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876"/>
        <w:tblW w:w="911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8"/>
        <w:gridCol w:w="1843"/>
        <w:gridCol w:w="2126"/>
        <w:gridCol w:w="2629"/>
      </w:tblGrid>
      <w:tr w:rsidR="00953F19" w:rsidRPr="00F34E78" w14:paraId="6DAE81F5" w14:textId="77777777" w:rsidTr="00953F19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9FA46" w14:textId="77777777" w:rsidR="00953F19" w:rsidRPr="00F34E78" w:rsidRDefault="00953F19" w:rsidP="003A6769">
            <w:pPr>
              <w:rPr>
                <w:rFonts w:asciiTheme="minorHAnsi" w:hAnsiTheme="minorHAnsi"/>
                <w:b/>
                <w:sz w:val="22"/>
                <w:szCs w:val="22"/>
                <w:lang w:eastAsia="en-US"/>
              </w:rPr>
            </w:pPr>
            <w:r w:rsidRPr="00F34E78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Cost categor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3412C" w14:textId="3D44FB12" w:rsidR="00953F19" w:rsidRPr="00F34E78" w:rsidRDefault="00953F19" w:rsidP="00C163A1">
            <w:pPr>
              <w:jc w:val="center"/>
              <w:rPr>
                <w:rFonts w:asciiTheme="minorHAnsi" w:hAnsiTheme="minorHAnsi"/>
                <w:b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Control</w:t>
            </w:r>
            <w:r w:rsidRPr="00F34E78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 xml:space="preserve"> n=1</w:t>
            </w:r>
            <w:r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28</w:t>
            </w:r>
            <w:r w:rsidRPr="00F34E78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,</w:t>
            </w:r>
            <w:r w:rsidRPr="00F34E78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br/>
              <w:t>mean (SEM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804A1" w14:textId="6A10D306" w:rsidR="00953F19" w:rsidRPr="00F34E78" w:rsidRDefault="00953F19" w:rsidP="00C163A1">
            <w:pPr>
              <w:jc w:val="center"/>
              <w:rPr>
                <w:rFonts w:asciiTheme="minorHAnsi" w:hAnsiTheme="minorHAnsi"/>
                <w:b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Intervention</w:t>
            </w:r>
            <w:r w:rsidRPr="00F34E78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 n=1</w:t>
            </w:r>
            <w:r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18</w:t>
            </w:r>
            <w:r w:rsidRPr="00F34E78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, </w:t>
            </w:r>
            <w:r w:rsidRPr="00F34E78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br/>
              <w:t>mean (SEM)</w:t>
            </w: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EB690" w14:textId="77777777" w:rsidR="00953F19" w:rsidRPr="00F34E78" w:rsidRDefault="00953F19" w:rsidP="00C163A1">
            <w:pPr>
              <w:jc w:val="center"/>
              <w:rPr>
                <w:rFonts w:asciiTheme="minorHAnsi" w:hAnsiTheme="minorHAnsi"/>
                <w:b/>
                <w:sz w:val="22"/>
                <w:szCs w:val="22"/>
                <w:lang w:eastAsia="en-US"/>
              </w:rPr>
            </w:pPr>
            <w:bookmarkStart w:id="0" w:name="_GoBack"/>
            <w:bookmarkEnd w:id="0"/>
            <w:r w:rsidRPr="00F34E78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Cost difference adjusted,</w:t>
            </w:r>
            <w:r w:rsidRPr="00F34E78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br/>
              <w:t>mean (95%CI)</w:t>
            </w:r>
          </w:p>
        </w:tc>
      </w:tr>
      <w:tr w:rsidR="00953F19" w:rsidRPr="00F34E78" w14:paraId="423FE1BB" w14:textId="77777777" w:rsidTr="00953F19">
        <w:tc>
          <w:tcPr>
            <w:tcW w:w="2518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C976D" w14:textId="6D307547" w:rsidR="00953F19" w:rsidRPr="00F34E78" w:rsidRDefault="00953F19" w:rsidP="003A6769">
            <w:pPr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F34E78">
              <w:rPr>
                <w:rFonts w:asciiTheme="minorHAnsi" w:hAnsiTheme="minorHAnsi"/>
                <w:sz w:val="22"/>
                <w:szCs w:val="22"/>
                <w:lang w:val="en-US" w:eastAsia="en-US"/>
              </w:rPr>
              <w:t>Intervention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A2185" w14:textId="18DD9728" w:rsidR="00953F19" w:rsidRPr="00F34E78" w:rsidRDefault="00953F19" w:rsidP="00C163A1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264 (11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49486" w14:textId="4516F5DF" w:rsidR="00953F19" w:rsidRPr="00F34E78" w:rsidRDefault="00953F19" w:rsidP="00C163A1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231 (12)</w:t>
            </w: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76E50" w14:textId="0D3EFB1D" w:rsidR="00953F19" w:rsidRPr="00755CE7" w:rsidRDefault="00953F19" w:rsidP="00223502">
            <w:pPr>
              <w:jc w:val="center"/>
              <w:rPr>
                <w:rFonts w:asciiTheme="minorHAnsi" w:hAnsiTheme="minorHAnsi"/>
                <w:b/>
                <w:sz w:val="22"/>
                <w:szCs w:val="22"/>
                <w:lang w:eastAsia="en-US"/>
              </w:rPr>
            </w:pPr>
            <w:r w:rsidRPr="00755CE7"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 xml:space="preserve">   -40 (-71 to -11)</w:t>
            </w:r>
          </w:p>
        </w:tc>
      </w:tr>
      <w:tr w:rsidR="00953F19" w:rsidRPr="00F34E78" w14:paraId="2B1565BF" w14:textId="77777777" w:rsidTr="00953F19">
        <w:tc>
          <w:tcPr>
            <w:tcW w:w="2518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3A7A4" w14:textId="7710145C" w:rsidR="00953F19" w:rsidRPr="00F34E78" w:rsidRDefault="00953F19" w:rsidP="003A6769">
            <w:pPr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F34E78">
              <w:rPr>
                <w:rFonts w:asciiTheme="minorHAnsi" w:hAnsiTheme="minorHAnsi"/>
                <w:sz w:val="22"/>
                <w:szCs w:val="22"/>
                <w:lang w:val="en-US" w:eastAsia="en-US"/>
              </w:rPr>
              <w:t>Primary car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2F6DA" w14:textId="5DEACFF1" w:rsidR="00953F19" w:rsidRPr="00F34E78" w:rsidRDefault="00953F19" w:rsidP="00C163A1">
            <w:pPr>
              <w:ind w:left="1168" w:hanging="1168"/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1110 (161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4CC7B" w14:textId="0EE8963E" w:rsidR="00953F19" w:rsidRPr="00F34E78" w:rsidRDefault="00953F19" w:rsidP="006A459E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1575 (589)</w:t>
            </w: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4F2DA" w14:textId="0DFF1EC7" w:rsidR="00953F19" w:rsidRPr="00755CE7" w:rsidRDefault="00953F19" w:rsidP="006A459E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755CE7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       101 (-476 to 1470)</w:t>
            </w:r>
          </w:p>
        </w:tc>
      </w:tr>
      <w:tr w:rsidR="00953F19" w:rsidRPr="00F34E78" w14:paraId="0C0E6D41" w14:textId="77777777" w:rsidTr="00953F19">
        <w:tc>
          <w:tcPr>
            <w:tcW w:w="2518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D0DFA" w14:textId="3EE9F918" w:rsidR="00953F19" w:rsidRPr="00F34E78" w:rsidRDefault="00953F19" w:rsidP="003A6769">
            <w:pPr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F34E78">
              <w:rPr>
                <w:rFonts w:asciiTheme="minorHAnsi" w:hAnsiTheme="minorHAnsi"/>
                <w:sz w:val="22"/>
                <w:szCs w:val="22"/>
                <w:lang w:val="en-US" w:eastAsia="en-US"/>
              </w:rPr>
              <w:t>Secondary car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E1580" w14:textId="3F154CBD" w:rsidR="00953F19" w:rsidRPr="00F34E78" w:rsidRDefault="00953F19" w:rsidP="006A459E">
            <w:pPr>
              <w:ind w:left="1168" w:hanging="1168"/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10064 (908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B95B5" w14:textId="6FB2F8D2" w:rsidR="00953F19" w:rsidRPr="00F34E78" w:rsidRDefault="00953F19" w:rsidP="00C527E0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11469 (1679)</w:t>
            </w: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A5DD5" w14:textId="55D75017" w:rsidR="00953F19" w:rsidRPr="00755CE7" w:rsidRDefault="00953F19" w:rsidP="006A459E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755CE7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      249 (-2733 to 3775)</w:t>
            </w:r>
          </w:p>
        </w:tc>
      </w:tr>
      <w:tr w:rsidR="00953F19" w:rsidRPr="00F34E78" w14:paraId="243A27C1" w14:textId="77777777" w:rsidTr="00953F19">
        <w:tc>
          <w:tcPr>
            <w:tcW w:w="2518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204EC" w14:textId="3105E84F" w:rsidR="00953F19" w:rsidRPr="00F34E78" w:rsidRDefault="00953F19" w:rsidP="003A6769">
            <w:pPr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F34E78">
              <w:rPr>
                <w:rFonts w:asciiTheme="minorHAnsi" w:hAnsiTheme="minorHAnsi"/>
                <w:sz w:val="22"/>
                <w:szCs w:val="22"/>
                <w:lang w:val="en-US" w:eastAsia="en-US"/>
              </w:rPr>
              <w:t>Medication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38EF4" w14:textId="1A0FE16A" w:rsidR="00953F19" w:rsidRPr="00F34E78" w:rsidRDefault="00953F19" w:rsidP="00C163A1">
            <w:pPr>
              <w:ind w:left="1168" w:hanging="1168"/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35 (10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FE97B" w14:textId="21FA87F9" w:rsidR="00953F19" w:rsidRPr="00F34E78" w:rsidRDefault="00953F19" w:rsidP="00C163A1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32 (11)</w:t>
            </w: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3C004" w14:textId="6BAAE29D" w:rsidR="00953F19" w:rsidRPr="00755CE7" w:rsidRDefault="00953F19" w:rsidP="00C163A1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755CE7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 -5 (-33 to 26)</w:t>
            </w:r>
          </w:p>
        </w:tc>
      </w:tr>
      <w:tr w:rsidR="00953F19" w:rsidRPr="00F34E78" w14:paraId="5EAA62C8" w14:textId="77777777" w:rsidTr="00953F19">
        <w:tc>
          <w:tcPr>
            <w:tcW w:w="2518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3E9D5" w14:textId="4AADE954" w:rsidR="00953F19" w:rsidRPr="00F34E78" w:rsidRDefault="00953F19" w:rsidP="003A6769">
            <w:pPr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F34E78">
              <w:rPr>
                <w:rFonts w:asciiTheme="minorHAnsi" w:hAnsiTheme="minorHAnsi"/>
                <w:sz w:val="22"/>
                <w:szCs w:val="22"/>
                <w:lang w:val="en-US" w:eastAsia="en-US"/>
              </w:rPr>
              <w:t xml:space="preserve">Informal care 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E7E9A" w14:textId="3241C4D9" w:rsidR="00953F19" w:rsidRPr="00F34E78" w:rsidRDefault="00953F19" w:rsidP="00223502">
            <w:pPr>
              <w:ind w:left="1168" w:hanging="1168"/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747 (143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B94D7" w14:textId="63CD1975" w:rsidR="00953F19" w:rsidRPr="00F34E78" w:rsidRDefault="00953F19" w:rsidP="00223502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824 (202)</w:t>
            </w: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E45D8" w14:textId="44183307" w:rsidR="00953F19" w:rsidRPr="00755CE7" w:rsidRDefault="00953F19" w:rsidP="00820423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755CE7">
              <w:rPr>
                <w:rFonts w:asciiTheme="minorHAnsi" w:hAnsiTheme="minorHAnsi"/>
                <w:sz w:val="22"/>
                <w:szCs w:val="22"/>
                <w:lang w:eastAsia="en-US"/>
              </w:rPr>
              <w:t>33 (-384 to 516)</w:t>
            </w:r>
          </w:p>
        </w:tc>
      </w:tr>
      <w:tr w:rsidR="00953F19" w:rsidRPr="00F34E78" w14:paraId="1004D876" w14:textId="77777777" w:rsidTr="00953F19">
        <w:tc>
          <w:tcPr>
            <w:tcW w:w="2518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C817A" w14:textId="0CDD1210" w:rsidR="00953F19" w:rsidRPr="00F34E78" w:rsidRDefault="00953F19" w:rsidP="003A6769">
            <w:pPr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F34E78">
              <w:rPr>
                <w:rFonts w:asciiTheme="minorHAnsi" w:hAnsiTheme="minorHAnsi"/>
                <w:sz w:val="22"/>
                <w:szCs w:val="22"/>
                <w:lang w:val="en-US" w:eastAsia="en-US"/>
              </w:rPr>
              <w:t xml:space="preserve">Absenteeism 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FF19A" w14:textId="1F582316" w:rsidR="00953F19" w:rsidRPr="00F34E78" w:rsidRDefault="00953F19" w:rsidP="00C163A1">
            <w:pPr>
              <w:ind w:left="1168" w:hanging="1168"/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923 (256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450FA" w14:textId="0E919B4F" w:rsidR="00953F19" w:rsidRPr="00F34E78" w:rsidRDefault="00953F19" w:rsidP="00820423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1335 (443)</w:t>
            </w: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B8AB4" w14:textId="407194EE" w:rsidR="00953F19" w:rsidRPr="00755CE7" w:rsidRDefault="00953F19" w:rsidP="00820423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755CE7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    551 (-335 to 1746)</w:t>
            </w:r>
          </w:p>
        </w:tc>
      </w:tr>
      <w:tr w:rsidR="00953F19" w:rsidRPr="00F34E78" w14:paraId="10188F92" w14:textId="77777777" w:rsidTr="00953F19">
        <w:trPr>
          <w:trHeight w:val="220"/>
        </w:trPr>
        <w:tc>
          <w:tcPr>
            <w:tcW w:w="2518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0DBC5" w14:textId="180A9B6C" w:rsidR="00953F19" w:rsidRPr="00F34E78" w:rsidRDefault="00953F19" w:rsidP="003A6769">
            <w:pPr>
              <w:rPr>
                <w:rFonts w:asciiTheme="minorHAnsi" w:hAnsiTheme="minorHAnsi"/>
                <w:sz w:val="22"/>
                <w:szCs w:val="22"/>
                <w:lang w:val="en-US" w:eastAsia="en-US"/>
              </w:rPr>
            </w:pPr>
            <w:r w:rsidRPr="00F34E78">
              <w:rPr>
                <w:rFonts w:asciiTheme="minorHAnsi" w:hAnsiTheme="minorHAnsi"/>
                <w:sz w:val="22"/>
                <w:szCs w:val="22"/>
                <w:lang w:val="en-US" w:eastAsia="en-US"/>
              </w:rPr>
              <w:t xml:space="preserve">Presenteeism 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BD12F" w14:textId="6508A19E" w:rsidR="00953F19" w:rsidRPr="00F34E78" w:rsidRDefault="00953F19" w:rsidP="00C163A1">
            <w:pPr>
              <w:ind w:left="1168" w:hanging="1168"/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5451 (794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4CFE3" w14:textId="1EACEF9B" w:rsidR="00953F19" w:rsidRPr="00F34E78" w:rsidRDefault="00953F19" w:rsidP="00F63941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5012 (885)</w:t>
            </w: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FF4A0" w14:textId="519646E1" w:rsidR="00953F19" w:rsidRPr="00755CE7" w:rsidRDefault="00953F19" w:rsidP="00F63941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755CE7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      257 (-1618 to 2301)</w:t>
            </w:r>
          </w:p>
        </w:tc>
      </w:tr>
      <w:tr w:rsidR="00953F19" w:rsidRPr="00F34E78" w14:paraId="398AE005" w14:textId="77777777" w:rsidTr="00953F19">
        <w:tc>
          <w:tcPr>
            <w:tcW w:w="2518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887AB" w14:textId="69F94D22" w:rsidR="00953F19" w:rsidRPr="00F34E78" w:rsidRDefault="00953F19" w:rsidP="003A6769">
            <w:pPr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F34E78">
              <w:rPr>
                <w:rFonts w:asciiTheme="minorHAnsi" w:hAnsiTheme="minorHAnsi"/>
                <w:sz w:val="22"/>
                <w:szCs w:val="22"/>
                <w:lang w:val="en-US" w:eastAsia="en-US"/>
              </w:rPr>
              <w:t>Unpaid productivity loss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9645F" w14:textId="1F7E6ADC" w:rsidR="00953F19" w:rsidRPr="00F34E78" w:rsidRDefault="00953F19" w:rsidP="00C163A1">
            <w:pPr>
              <w:ind w:left="1168" w:hanging="1168"/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753 (175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C3B4C" w14:textId="01000B8D" w:rsidR="00953F19" w:rsidRPr="00F34E78" w:rsidRDefault="00953F19" w:rsidP="00C163A1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sz w:val="22"/>
                <w:szCs w:val="22"/>
                <w:lang w:eastAsia="en-US"/>
              </w:rPr>
              <w:t>1058 (284)</w:t>
            </w: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2BC34" w14:textId="70875FE3" w:rsidR="00953F19" w:rsidRPr="00755CE7" w:rsidRDefault="00953F19" w:rsidP="00F63941">
            <w:pPr>
              <w:jc w:val="center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755CE7">
              <w:rPr>
                <w:rFonts w:asciiTheme="minorHAnsi" w:hAnsiTheme="minorHAnsi"/>
                <w:sz w:val="22"/>
                <w:szCs w:val="22"/>
                <w:lang w:eastAsia="en-US"/>
              </w:rPr>
              <w:t xml:space="preserve">  287 (-278 to 980)</w:t>
            </w:r>
          </w:p>
        </w:tc>
      </w:tr>
      <w:tr w:rsidR="00953F19" w:rsidRPr="00F34E78" w14:paraId="0C101811" w14:textId="77777777" w:rsidTr="00953F19"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10473" w14:textId="77777777" w:rsidR="00953F19" w:rsidRPr="00F34E78" w:rsidRDefault="00953F19" w:rsidP="003A6769">
            <w:pPr>
              <w:rPr>
                <w:rFonts w:asciiTheme="minorHAnsi" w:hAnsiTheme="minorHAnsi"/>
                <w:b/>
                <w:sz w:val="22"/>
                <w:szCs w:val="22"/>
                <w:lang w:eastAsia="en-US"/>
              </w:rPr>
            </w:pPr>
            <w:r w:rsidRPr="00F34E78">
              <w:rPr>
                <w:rFonts w:asciiTheme="minorHAnsi" w:hAnsiTheme="minorHAnsi"/>
                <w:b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46114" w14:textId="63475E0D" w:rsidR="00953F19" w:rsidRPr="00F34E78" w:rsidRDefault="00953F19" w:rsidP="00C527E0">
            <w:pPr>
              <w:ind w:left="1168" w:hanging="1168"/>
              <w:jc w:val="center"/>
              <w:rPr>
                <w:rFonts w:asciiTheme="minorHAnsi" w:hAnsiTheme="minorHAnsi"/>
                <w:b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>19346 (133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D2A09" w14:textId="614EBACA" w:rsidR="00953F19" w:rsidRPr="00F34E78" w:rsidRDefault="00953F19" w:rsidP="00C527E0">
            <w:pPr>
              <w:jc w:val="center"/>
              <w:rPr>
                <w:rFonts w:asciiTheme="minorHAnsi" w:hAnsiTheme="minorHAnsi"/>
                <w:b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>21536 (2420)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BDDFE" w14:textId="7A5AEF18" w:rsidR="00953F19" w:rsidRPr="00CC67F9" w:rsidRDefault="00953F19" w:rsidP="00C527E0">
            <w:pPr>
              <w:jc w:val="center"/>
              <w:rPr>
                <w:rFonts w:asciiTheme="minorHAnsi" w:hAnsiTheme="minorHAnsi"/>
                <w:b/>
                <w:sz w:val="22"/>
                <w:szCs w:val="22"/>
                <w:lang w:eastAsia="en-US"/>
              </w:rPr>
            </w:pPr>
            <w:r w:rsidRPr="00CC67F9"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 xml:space="preserve">         </w:t>
            </w:r>
            <w:r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>1432</w:t>
            </w:r>
            <w:r w:rsidRPr="00CC67F9"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 xml:space="preserve"> </w:t>
            </w:r>
            <w:bookmarkStart w:id="1" w:name="_Hlk535967735"/>
            <w:r w:rsidRPr="00CC67F9"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>(-</w:t>
            </w:r>
            <w:r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>2596</w:t>
            </w:r>
            <w:r w:rsidRPr="00CC67F9"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 xml:space="preserve"> to </w:t>
            </w:r>
            <w:bookmarkEnd w:id="1"/>
            <w:r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>6998</w:t>
            </w:r>
            <w:r w:rsidRPr="00CC67F9">
              <w:rPr>
                <w:rFonts w:asciiTheme="minorHAnsi" w:hAnsiTheme="minorHAnsi"/>
                <w:b/>
                <w:sz w:val="22"/>
                <w:szCs w:val="22"/>
                <w:lang w:eastAsia="en-US"/>
              </w:rPr>
              <w:t>)</w:t>
            </w:r>
          </w:p>
        </w:tc>
      </w:tr>
    </w:tbl>
    <w:p w14:paraId="6077FFE4" w14:textId="43114886" w:rsidR="003A6769" w:rsidRPr="00F34E78" w:rsidRDefault="003A6769" w:rsidP="003A6769">
      <w:pPr>
        <w:rPr>
          <w:rFonts w:asciiTheme="minorHAnsi" w:hAnsiTheme="minorHAnsi"/>
          <w:b/>
          <w:i/>
          <w:lang w:val="en-US"/>
        </w:rPr>
      </w:pPr>
      <w:r w:rsidRPr="00F34E78">
        <w:rPr>
          <w:rFonts w:asciiTheme="minorHAnsi" w:hAnsiTheme="minorHAnsi"/>
          <w:b/>
          <w:i/>
          <w:lang w:val="en-US"/>
        </w:rPr>
        <w:t xml:space="preserve">Table </w:t>
      </w:r>
      <w:r w:rsidR="001944A0" w:rsidRPr="00F34E78">
        <w:rPr>
          <w:rFonts w:asciiTheme="minorHAnsi" w:hAnsiTheme="minorHAnsi"/>
          <w:b/>
          <w:i/>
          <w:lang w:val="en-US"/>
        </w:rPr>
        <w:t>2</w:t>
      </w:r>
      <w:r w:rsidRPr="00F34E78">
        <w:rPr>
          <w:rFonts w:asciiTheme="minorHAnsi" w:hAnsiTheme="minorHAnsi"/>
          <w:b/>
          <w:i/>
          <w:lang w:val="en-US"/>
        </w:rPr>
        <w:t xml:space="preserve"> Mean cost </w:t>
      </w:r>
      <w:r w:rsidR="006E6C5C" w:rsidRPr="00F34E78">
        <w:rPr>
          <w:rFonts w:asciiTheme="minorHAnsi" w:hAnsiTheme="minorHAnsi"/>
          <w:b/>
          <w:i/>
          <w:lang w:val="en-US"/>
        </w:rPr>
        <w:t>(</w:t>
      </w:r>
      <w:r w:rsidR="00933F17" w:rsidRPr="00F34E78">
        <w:rPr>
          <w:rFonts w:asciiTheme="minorHAnsi" w:hAnsiTheme="minorHAnsi"/>
          <w:b/>
          <w:i/>
          <w:lang w:val="en-US"/>
        </w:rPr>
        <w:t>in euros</w:t>
      </w:r>
      <w:r w:rsidR="006E6C5C" w:rsidRPr="00F34E78">
        <w:rPr>
          <w:rFonts w:asciiTheme="minorHAnsi" w:hAnsiTheme="minorHAnsi"/>
          <w:b/>
          <w:i/>
          <w:lang w:val="en-US"/>
        </w:rPr>
        <w:t>)</w:t>
      </w:r>
      <w:r w:rsidR="00933F17" w:rsidRPr="00F34E78">
        <w:rPr>
          <w:rFonts w:asciiTheme="minorHAnsi" w:hAnsiTheme="minorHAnsi"/>
          <w:b/>
          <w:i/>
          <w:lang w:val="en-US"/>
        </w:rPr>
        <w:t xml:space="preserve"> </w:t>
      </w:r>
      <w:r w:rsidRPr="00F34E78">
        <w:rPr>
          <w:rFonts w:asciiTheme="minorHAnsi" w:hAnsiTheme="minorHAnsi"/>
          <w:b/>
          <w:i/>
          <w:lang w:val="en-US"/>
        </w:rPr>
        <w:t>per</w:t>
      </w:r>
      <w:r w:rsidR="003D5E8C">
        <w:rPr>
          <w:rFonts w:asciiTheme="minorHAnsi" w:hAnsiTheme="minorHAnsi"/>
          <w:b/>
          <w:i/>
          <w:lang w:val="en-US"/>
        </w:rPr>
        <w:t xml:space="preserve"> </w:t>
      </w:r>
      <w:r w:rsidR="00265016">
        <w:rPr>
          <w:rFonts w:asciiTheme="minorHAnsi" w:hAnsiTheme="minorHAnsi"/>
          <w:b/>
          <w:i/>
          <w:lang w:val="en-US"/>
        </w:rPr>
        <w:t>operatively</w:t>
      </w:r>
      <w:r w:rsidR="003D5E8C">
        <w:rPr>
          <w:rFonts w:asciiTheme="minorHAnsi" w:hAnsiTheme="minorHAnsi"/>
          <w:b/>
          <w:i/>
          <w:lang w:val="en-US"/>
        </w:rPr>
        <w:t xml:space="preserve"> treated</w:t>
      </w:r>
      <w:r w:rsidRPr="00F34E78">
        <w:rPr>
          <w:rFonts w:asciiTheme="minorHAnsi" w:hAnsiTheme="minorHAnsi"/>
          <w:b/>
          <w:i/>
          <w:lang w:val="en-US"/>
        </w:rPr>
        <w:t xml:space="preserve"> participant in the intervention and control </w:t>
      </w:r>
      <w:r w:rsidR="003D5E8C">
        <w:rPr>
          <w:rFonts w:asciiTheme="minorHAnsi" w:hAnsiTheme="minorHAnsi"/>
          <w:b/>
          <w:i/>
          <w:lang w:val="en-US"/>
        </w:rPr>
        <w:t xml:space="preserve">group </w:t>
      </w:r>
      <w:r w:rsidRPr="00F34E78">
        <w:rPr>
          <w:rFonts w:asciiTheme="minorHAnsi" w:hAnsiTheme="minorHAnsi"/>
          <w:b/>
          <w:i/>
          <w:lang w:val="en-US"/>
        </w:rPr>
        <w:t>and mean cost differences between groups during follow-up</w:t>
      </w:r>
    </w:p>
    <w:p w14:paraId="76A0C51C" w14:textId="77777777" w:rsidR="003A6769" w:rsidRPr="00F34E78" w:rsidRDefault="003A6769" w:rsidP="003A6769">
      <w:pPr>
        <w:rPr>
          <w:rFonts w:asciiTheme="minorHAnsi" w:hAnsiTheme="minorHAnsi"/>
          <w:sz w:val="22"/>
          <w:szCs w:val="22"/>
          <w:lang w:eastAsia="en-US"/>
        </w:rPr>
      </w:pPr>
    </w:p>
    <w:sectPr w:rsidR="003A6769" w:rsidRPr="00F34E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6769"/>
    <w:rsid w:val="000334BB"/>
    <w:rsid w:val="00033CE9"/>
    <w:rsid w:val="0012710D"/>
    <w:rsid w:val="001944A0"/>
    <w:rsid w:val="001F20F2"/>
    <w:rsid w:val="00223502"/>
    <w:rsid w:val="00265016"/>
    <w:rsid w:val="00285A65"/>
    <w:rsid w:val="0029485E"/>
    <w:rsid w:val="002C02D6"/>
    <w:rsid w:val="002C533E"/>
    <w:rsid w:val="00385B87"/>
    <w:rsid w:val="003A6769"/>
    <w:rsid w:val="003D5E8C"/>
    <w:rsid w:val="004A1BE6"/>
    <w:rsid w:val="004A2956"/>
    <w:rsid w:val="00527A0F"/>
    <w:rsid w:val="005E74EF"/>
    <w:rsid w:val="00604081"/>
    <w:rsid w:val="00616E4C"/>
    <w:rsid w:val="006A459E"/>
    <w:rsid w:val="006B4C00"/>
    <w:rsid w:val="006E6C5C"/>
    <w:rsid w:val="00755CE7"/>
    <w:rsid w:val="00820423"/>
    <w:rsid w:val="00883DDC"/>
    <w:rsid w:val="00933F17"/>
    <w:rsid w:val="00953F19"/>
    <w:rsid w:val="00985F62"/>
    <w:rsid w:val="009B347A"/>
    <w:rsid w:val="00A44BEE"/>
    <w:rsid w:val="00AB523D"/>
    <w:rsid w:val="00BA768A"/>
    <w:rsid w:val="00BC5EED"/>
    <w:rsid w:val="00BD1B9F"/>
    <w:rsid w:val="00BD461D"/>
    <w:rsid w:val="00C163A1"/>
    <w:rsid w:val="00C527E0"/>
    <w:rsid w:val="00CC67F9"/>
    <w:rsid w:val="00CD59D9"/>
    <w:rsid w:val="00CF7E7A"/>
    <w:rsid w:val="00DB5B8B"/>
    <w:rsid w:val="00E0046E"/>
    <w:rsid w:val="00E65282"/>
    <w:rsid w:val="00F34E78"/>
    <w:rsid w:val="00F63941"/>
    <w:rsid w:val="00F85CB1"/>
    <w:rsid w:val="00FC4F36"/>
    <w:rsid w:val="00FF5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9197F"/>
  <w15:docId w15:val="{BFEFE431-59AB-4EDE-9226-EAF5846B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6769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408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081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41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0135079</Template>
  <TotalTime>0</TotalTime>
  <Pages>1</Pages>
  <Words>124</Words>
  <Characters>68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ven, P. van (HLK)</dc:creator>
  <cp:lastModifiedBy>Gerven, P. van (HLK)</cp:lastModifiedBy>
  <cp:revision>2</cp:revision>
  <dcterms:created xsi:type="dcterms:W3CDTF">2020-01-10T13:45:00Z</dcterms:created>
  <dcterms:modified xsi:type="dcterms:W3CDTF">2020-01-10T13:45:00Z</dcterms:modified>
</cp:coreProperties>
</file>